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E5E" w:rsidRDefault="000B4C13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4C627A" wp14:editId="206AA83B">
                <wp:simplePos x="0" y="0"/>
                <wp:positionH relativeFrom="column">
                  <wp:posOffset>2604135</wp:posOffset>
                </wp:positionH>
                <wp:positionV relativeFrom="paragraph">
                  <wp:posOffset>90170</wp:posOffset>
                </wp:positionV>
                <wp:extent cx="1314450" cy="2105025"/>
                <wp:effectExtent l="0" t="0" r="19050" b="28575"/>
                <wp:wrapNone/>
                <wp:docPr id="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0" cy="2105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0F8BAD" id="Rettangolo 2" o:spid="_x0000_s1026" style="position:absolute;margin-left:205.05pt;margin-top:7.1pt;width:103.5pt;height:16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" filled="f" strokecolor="black [3213]" strokeweight="1pt"/>
            </w:pict>
          </mc:Fallback>
        </mc:AlternateContent>
      </w:r>
    </w:p>
    <w:p w:rsidR="00802F98" w:rsidRPr="00B828CD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828CD">
        <w:rPr>
          <w:rFonts w:ascii="Courier New" w:hAnsi="Courier New" w:cs="Courier New"/>
          <w:sz w:val="18"/>
          <w:szCs w:val="18"/>
        </w:rPr>
        <w:t>M94088.1        GGGGCGTTCTGCGAATTTCG-AAAAATCGATACAGAAACCCCGTTCAAAAATTCCAGGGA</w:t>
      </w:r>
    </w:p>
    <w:p w:rsidR="00802F98" w:rsidRPr="00B828CD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828CD">
        <w:rPr>
          <w:rFonts w:ascii="Courier New" w:hAnsi="Courier New" w:cs="Courier New"/>
          <w:sz w:val="18"/>
          <w:szCs w:val="18"/>
        </w:rPr>
        <w:t>M94089.1        GGGGCGTTCTGCGAATTTCG-AAAAATCGATACAGAAACCCCGTTC-AAAAATCCACGGA</w:t>
      </w:r>
    </w:p>
    <w:p w:rsidR="00802F98" w:rsidRPr="00B828CD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828CD">
        <w:rPr>
          <w:rFonts w:ascii="Courier New" w:hAnsi="Courier New" w:cs="Courier New"/>
          <w:sz w:val="18"/>
          <w:szCs w:val="18"/>
        </w:rPr>
        <w:t>U19810.1        GGGGCGTTCTGCGGATTCGGGAAAAATGAGTGCGAAACCCCGGTTC-ATAATTTGGGGGA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828CD">
        <w:rPr>
          <w:rFonts w:ascii="Courier New" w:hAnsi="Courier New" w:cs="Courier New"/>
          <w:sz w:val="18"/>
          <w:szCs w:val="18"/>
        </w:rPr>
        <w:t>EU370873.1      GGGGCGTTCTGCGAAAACCGGAAAATTGATAGCAGAAACCCCGTTC-ATAATTTGGGGGA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M94091.1        GGGGCGTTCTGCGAATTTGGGA</w:t>
      </w:r>
      <w:r w:rsidRPr="00E60E5E">
        <w:rPr>
          <w:rFonts w:ascii="Courier New" w:hAnsi="Courier New" w:cs="Courier New"/>
          <w:sz w:val="18"/>
          <w:szCs w:val="18"/>
          <w:highlight w:val="yellow"/>
        </w:rPr>
        <w:t>AAAATGAGTGCAGAAACCC</w:t>
      </w:r>
      <w:r w:rsidRPr="00802F98">
        <w:rPr>
          <w:rFonts w:ascii="Courier New" w:hAnsi="Courier New" w:cs="Courier New"/>
          <w:sz w:val="18"/>
          <w:szCs w:val="18"/>
        </w:rPr>
        <w:t>CGTTC-ATATTTTGGGGAA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EU370871.1      GGGGCGTTCTGCGAAA-CGGGG</w:t>
      </w:r>
      <w:r w:rsidRPr="00E60E5E">
        <w:rPr>
          <w:rFonts w:ascii="Courier New" w:hAnsi="Courier New" w:cs="Courier New"/>
          <w:sz w:val="18"/>
          <w:szCs w:val="18"/>
          <w:highlight w:val="yellow"/>
        </w:rPr>
        <w:t>AAAATGAGTGCAGAAACCC</w:t>
      </w:r>
      <w:r w:rsidRPr="00802F98">
        <w:rPr>
          <w:rFonts w:ascii="Courier New" w:hAnsi="Courier New" w:cs="Courier New"/>
          <w:sz w:val="18"/>
          <w:szCs w:val="18"/>
        </w:rPr>
        <w:t>CGTTC-ATATTTTGGGGAA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M21327.1        GGGGCGTTCTGCGGAAATGGCA</w:t>
      </w:r>
      <w:r w:rsidRPr="00E60E5E">
        <w:rPr>
          <w:rFonts w:ascii="Courier New" w:hAnsi="Courier New" w:cs="Courier New"/>
          <w:sz w:val="18"/>
          <w:szCs w:val="18"/>
          <w:highlight w:val="yellow"/>
        </w:rPr>
        <w:t>AAAATGAGTGCAGAAACCC</w:t>
      </w:r>
      <w:r w:rsidRPr="00802F98">
        <w:rPr>
          <w:rFonts w:ascii="Courier New" w:hAnsi="Courier New" w:cs="Courier New"/>
          <w:sz w:val="18"/>
          <w:szCs w:val="18"/>
        </w:rPr>
        <w:t>CGTTC-ATATTTTGGGGGA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EU370872.1      GGGGCGTTCTGCGAAATCGGCA</w:t>
      </w:r>
      <w:r w:rsidRPr="00E60E5E">
        <w:rPr>
          <w:rFonts w:ascii="Courier New" w:hAnsi="Courier New" w:cs="Courier New"/>
          <w:sz w:val="18"/>
          <w:szCs w:val="18"/>
          <w:highlight w:val="yellow"/>
        </w:rPr>
        <w:t>AAAATGAGTGCAGAAACCC</w:t>
      </w:r>
      <w:r w:rsidRPr="00802F98">
        <w:rPr>
          <w:rFonts w:ascii="Courier New" w:hAnsi="Courier New" w:cs="Courier New"/>
          <w:sz w:val="18"/>
          <w:szCs w:val="18"/>
        </w:rPr>
        <w:t>CGTTC-ATATTTTTGGGGA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M21326.1        GGGGCGTTCTGCGGAAACCTCA</w:t>
      </w:r>
      <w:r w:rsidRPr="00E60E5E">
        <w:rPr>
          <w:rFonts w:ascii="Courier New" w:hAnsi="Courier New" w:cs="Courier New"/>
          <w:sz w:val="18"/>
          <w:szCs w:val="18"/>
          <w:highlight w:val="yellow"/>
        </w:rPr>
        <w:t>AAAATGAGTGCAGAAACCC</w:t>
      </w:r>
      <w:r w:rsidRPr="00802F98">
        <w:rPr>
          <w:rFonts w:ascii="Courier New" w:hAnsi="Courier New" w:cs="Courier New"/>
          <w:sz w:val="18"/>
          <w:szCs w:val="18"/>
        </w:rPr>
        <w:t>CGTTC-ATATTTTGGGGGA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828CD">
        <w:rPr>
          <w:rFonts w:ascii="Courier New" w:hAnsi="Courier New" w:cs="Courier New"/>
          <w:sz w:val="18"/>
          <w:szCs w:val="18"/>
        </w:rPr>
        <w:t>M21325.1        GGGGCGTTCT--CAAAATGGCAAAAATGGGTGCAGAAACCCCG-TC-ATATTTTCGGGGA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EU429383.1      GGGGCGTTCTGCGGATTGGCGA</w:t>
      </w:r>
      <w:r w:rsidRPr="00E60E5E">
        <w:rPr>
          <w:rFonts w:ascii="Courier New" w:hAnsi="Courier New" w:cs="Courier New"/>
          <w:sz w:val="18"/>
          <w:szCs w:val="18"/>
          <w:highlight w:val="yellow"/>
        </w:rPr>
        <w:t>AAAATGAGTGCAGAAACCC</w:t>
      </w:r>
      <w:r w:rsidRPr="00802F98">
        <w:rPr>
          <w:rFonts w:ascii="Courier New" w:hAnsi="Courier New" w:cs="Courier New"/>
          <w:sz w:val="18"/>
          <w:szCs w:val="18"/>
        </w:rPr>
        <w:t>CGTTC-ATATTTTGGGCAA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M94090.1        GGGGCGTTCTGCGAAAATGGCA</w:t>
      </w:r>
      <w:r w:rsidRPr="00E60E5E">
        <w:rPr>
          <w:rFonts w:ascii="Courier New" w:hAnsi="Courier New" w:cs="Courier New"/>
          <w:sz w:val="18"/>
          <w:szCs w:val="18"/>
          <w:highlight w:val="yellow"/>
        </w:rPr>
        <w:t>AAAATGAGTGCAGAAACCC</w:t>
      </w:r>
      <w:r w:rsidRPr="00802F98">
        <w:rPr>
          <w:rFonts w:ascii="Courier New" w:hAnsi="Courier New" w:cs="Courier New"/>
          <w:sz w:val="18"/>
          <w:szCs w:val="18"/>
        </w:rPr>
        <w:t>CGTTC-ATAATTTAGGG--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EU370874.1      GGGGCGTTCTGCGAAACCGG-A</w:t>
      </w:r>
      <w:r w:rsidRPr="00E60E5E">
        <w:rPr>
          <w:rFonts w:ascii="Courier New" w:hAnsi="Courier New" w:cs="Courier New"/>
          <w:sz w:val="18"/>
          <w:szCs w:val="18"/>
          <w:highlight w:val="yellow"/>
        </w:rPr>
        <w:t>AAAATGAGTGCAGAAACCC</w:t>
      </w:r>
      <w:r w:rsidRPr="00802F98">
        <w:rPr>
          <w:rFonts w:ascii="Courier New" w:hAnsi="Courier New" w:cs="Courier New"/>
          <w:sz w:val="18"/>
          <w:szCs w:val="18"/>
        </w:rPr>
        <w:t>CGTTC-ATAATTTCTCCGA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828CD">
        <w:rPr>
          <w:rFonts w:ascii="Courier New" w:hAnsi="Courier New" w:cs="Courier New"/>
          <w:sz w:val="18"/>
          <w:szCs w:val="18"/>
        </w:rPr>
        <w:t>EU370870.1      GGGGCGTTCTGCGAAAACCGGAAAAATGGGTGCAGAAACCCCGTTC-ATATTTTGGCCAA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EU370875.1      GGGGCGTTCTGCGAAAATGGGA</w:t>
      </w:r>
      <w:r w:rsidRPr="00E60E5E">
        <w:rPr>
          <w:rFonts w:ascii="Courier New" w:hAnsi="Courier New" w:cs="Courier New"/>
          <w:sz w:val="18"/>
          <w:szCs w:val="18"/>
          <w:highlight w:val="yellow"/>
        </w:rPr>
        <w:t>AAAATGAGTGCAGAAACCC</w:t>
      </w:r>
      <w:r w:rsidRPr="00802F98">
        <w:rPr>
          <w:rFonts w:ascii="Courier New" w:hAnsi="Courier New" w:cs="Courier New"/>
          <w:sz w:val="18"/>
          <w:szCs w:val="18"/>
        </w:rPr>
        <w:t>CGTTC-ATAATTTGGCCAA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EU370869.1      GGGGCGTTCTGCGAAAATGGCA</w:t>
      </w:r>
      <w:r w:rsidRPr="00E60E5E">
        <w:rPr>
          <w:rFonts w:ascii="Courier New" w:hAnsi="Courier New" w:cs="Courier New"/>
          <w:sz w:val="18"/>
          <w:szCs w:val="18"/>
          <w:highlight w:val="yellow"/>
        </w:rPr>
        <w:t>AAAATGAGTGCAGAAACCC</w:t>
      </w:r>
      <w:r w:rsidRPr="00802F98">
        <w:rPr>
          <w:rFonts w:ascii="Courier New" w:hAnsi="Courier New" w:cs="Courier New"/>
          <w:sz w:val="18"/>
          <w:szCs w:val="18"/>
        </w:rPr>
        <w:t>CGTTC-ATATTTTGACCAA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 xml:space="preserve">                **********    *       *** *     *  ** *** * ** * *  *       </w:t>
      </w:r>
    </w:p>
    <w:p w:rsidR="00802F98" w:rsidRPr="00802F98" w:rsidRDefault="000B4C13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585210</wp:posOffset>
                </wp:positionH>
                <wp:positionV relativeFrom="paragraph">
                  <wp:posOffset>92710</wp:posOffset>
                </wp:positionV>
                <wp:extent cx="1438275" cy="2143125"/>
                <wp:effectExtent l="0" t="0" r="28575" b="28575"/>
                <wp:wrapNone/>
                <wp:docPr id="1" name="Rettango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8275" cy="2143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6814590" id="Rettangolo 1" o:spid="_x0000_s1026" style="position:absolute;margin-left:282.3pt;margin-top:7.3pt;width:113.25pt;height:16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" filled="f" strokecolor="black [3213]" strokeweight="1pt"/>
            </w:pict>
          </mc:Fallback>
        </mc:AlternateConten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M94088.1        AAATGCCATTTTTGGCCTTGGGGCGTGCAAACTGGGGGTTGGTGTAAAATAGGCCGGGTG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M94089.1        AAATGCCATTTTTGGCCTCGGGGCGTGCAAACTGGGGGTTGGTGTAAAATAGGCCGGGTG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U19810.1        TTTTGGAGAATTCCGGCTCCGAGGCTCGAAACTGGGGGTTGGTGTAAAATAGGGGCGGCT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EU370873.1      TTTCCGGGAATTCCGGCTCCGGGGCGCGAAACTGGGGGTTGGTGTAAAATAGG-------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M94091.1        TTTTG----------------------------------------------GG-------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EU370871.1      TTTTGGCCGAAAATGCCTCGGGCGGTGAAAACTGGGGGTTGGTGTAAAATAGG-------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M21327.1        ATTCCTCGATTTTCGGCTCGGGGGGCTGAAACTGGGGGTTGGTGTAAAATAGGGGCGGCT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EU370872.1      ATTCGAGGAATTTCGGCTCCGGCGGTGAAAACTGGGGGTTGGTGTAAAATAGG-------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M21326.1        TTTTTGGGAATTTCGGTTCGGACGGTGGAAACTGGGGGTTGGTGTAAAATAGGGGCGGCT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M21325.1        ATTCGGGGAATTTCGGCTCGGGCGGTGAAAACTGGGGGTTGGTGTAAAATAGGGGCGGCT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EU429383.1      AAATCCCGAAATTCGGCTCGGACGGTCACAACTGGGGGTTGGTGTAAAATAGGGGCGGCT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M94090.1        ------------------------------------------------------------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EU370874.1      AAATCCCGAAATTCGGCTCGGACGGTCACAACTGGGGGTTGGTGTAAAATAGG-------</w:t>
      </w:r>
      <w:bookmarkStart w:id="0" w:name="_GoBack"/>
      <w:bookmarkEnd w:id="0"/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EU370870.1      AAATCTCGAAATTCGGCTCGGACGGTCACAACTGGGGGTTGGTGTAAAATAGG-------</w:t>
      </w:r>
    </w:p>
    <w:p w:rsidR="00802F98" w:rsidRPr="00802F98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EU370875.1      AAATCCTGGAAATCGGCTCGGGCGGTCACAACTGGGGGTTGGTGTAAAATAGG-------</w:t>
      </w:r>
    </w:p>
    <w:p w:rsidR="00A541DE" w:rsidRDefault="00802F98" w:rsidP="00E60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02F98">
        <w:rPr>
          <w:rFonts w:ascii="Courier New" w:hAnsi="Courier New" w:cs="Courier New"/>
          <w:sz w:val="18"/>
          <w:szCs w:val="18"/>
        </w:rPr>
        <w:t>EU370869.1      AAATCCCGAAATTCGGCTCGGGCGGTCACAACTGGGGGTTGGTGTAAAATAGG-----</w:t>
      </w:r>
      <w:r w:rsidR="00B749CC">
        <w:rPr>
          <w:rFonts w:ascii="Courier New" w:hAnsi="Courier New" w:cs="Courier New"/>
          <w:sz w:val="18"/>
          <w:szCs w:val="18"/>
        </w:rPr>
        <w:t>--</w:t>
      </w:r>
    </w:p>
    <w:sectPr w:rsidR="00A541DE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F98"/>
    <w:rsid w:val="000A776F"/>
    <w:rsid w:val="000B4C13"/>
    <w:rsid w:val="0026157B"/>
    <w:rsid w:val="005E0ECB"/>
    <w:rsid w:val="00752CBD"/>
    <w:rsid w:val="0078394A"/>
    <w:rsid w:val="00802F98"/>
    <w:rsid w:val="00B749CC"/>
    <w:rsid w:val="00B828CD"/>
    <w:rsid w:val="00D506F8"/>
    <w:rsid w:val="00E60E5E"/>
    <w:rsid w:val="00F83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A24EDB-C996-4D93-A402-D8D059947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3-10T13:41:00Z</dcterms:created>
  <dcterms:modified xsi:type="dcterms:W3CDTF">2017-03-10T13:41:00Z</dcterms:modified>
</cp:coreProperties>
</file>